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A87" w:rsidRPr="00F747A3" w:rsidRDefault="003755F1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 xml:space="preserve">Table S1. </w:t>
      </w:r>
      <w:r w:rsidR="001F4BBD" w:rsidRPr="003755F1">
        <w:rPr>
          <w:sz w:val="24"/>
          <w:szCs w:val="24"/>
          <w:lang w:val="en-US"/>
        </w:rPr>
        <w:t>All</w:t>
      </w:r>
      <w:r w:rsidR="001D2A87" w:rsidRPr="003755F1">
        <w:rPr>
          <w:sz w:val="24"/>
          <w:szCs w:val="24"/>
          <w:lang w:val="en-US"/>
        </w:rPr>
        <w:t xml:space="preserve"> colonies included in this study</w:t>
      </w:r>
      <w:r w:rsidR="001F4BBD" w:rsidRPr="003755F1">
        <w:rPr>
          <w:sz w:val="24"/>
          <w:szCs w:val="24"/>
          <w:lang w:val="en-US"/>
        </w:rPr>
        <w:t xml:space="preserve"> and GenBank accession numbers for the published DNA sequences</w:t>
      </w:r>
      <w:r w:rsidR="001D2A87" w:rsidRPr="003755F1">
        <w:rPr>
          <w:sz w:val="24"/>
          <w:szCs w:val="24"/>
          <w:lang w:val="en-US"/>
        </w:rPr>
        <w:t>.</w:t>
      </w:r>
      <w:r w:rsidR="001F4BBD" w:rsidRPr="003755F1">
        <w:rPr>
          <w:sz w:val="24"/>
          <w:szCs w:val="24"/>
          <w:lang w:val="en-US"/>
        </w:rPr>
        <w:t xml:space="preserve"> All COI and mos</w:t>
      </w:r>
      <w:r w:rsidR="00685232">
        <w:rPr>
          <w:sz w:val="24"/>
          <w:szCs w:val="24"/>
          <w:lang w:val="en-US"/>
        </w:rPr>
        <w:t>t ITS sequences have been produced during our previous studies</w:t>
      </w:r>
      <w:r w:rsidR="001F4BBD" w:rsidRPr="003755F1">
        <w:rPr>
          <w:sz w:val="24"/>
          <w:szCs w:val="24"/>
          <w:lang w:val="en-US"/>
        </w:rPr>
        <w:t xml:space="preserve"> </w:t>
      </w:r>
      <w:r w:rsidR="00E857DD">
        <w:rPr>
          <w:sz w:val="24"/>
          <w:szCs w:val="24"/>
          <w:lang w:val="en-US"/>
        </w:rPr>
        <w:t>(</w:t>
      </w:r>
      <w:r w:rsidR="001F4BBD" w:rsidRPr="003755F1">
        <w:rPr>
          <w:sz w:val="24"/>
          <w:szCs w:val="24"/>
          <w:lang w:val="en-US"/>
        </w:rPr>
        <w:t>Vesala et al. 2017</w:t>
      </w:r>
      <w:r w:rsidR="00E857DD">
        <w:rPr>
          <w:sz w:val="24"/>
          <w:szCs w:val="24"/>
          <w:lang w:val="en-US"/>
        </w:rPr>
        <w:t>)</w:t>
      </w:r>
      <w:r w:rsidR="001F4BBD" w:rsidRPr="003755F1">
        <w:rPr>
          <w:sz w:val="24"/>
          <w:szCs w:val="24"/>
          <w:lang w:val="en-US"/>
        </w:rPr>
        <w:t>. New sequences produced in this study are indica</w:t>
      </w:r>
      <w:r w:rsidR="00AF56DE">
        <w:rPr>
          <w:sz w:val="24"/>
          <w:szCs w:val="24"/>
          <w:lang w:val="en-US"/>
        </w:rPr>
        <w:t xml:space="preserve">ted with </w:t>
      </w:r>
      <w:r w:rsidR="001F4BBD" w:rsidRPr="003755F1">
        <w:rPr>
          <w:sz w:val="24"/>
          <w:szCs w:val="24"/>
          <w:lang w:val="en-US"/>
        </w:rPr>
        <w:t xml:space="preserve">asterisk (*). In case of colonies where reference for COI is not given </w:t>
      </w:r>
      <w:r w:rsidR="001F4BBD" w:rsidRPr="003755F1">
        <w:rPr>
          <w:i/>
          <w:sz w:val="24"/>
          <w:szCs w:val="24"/>
          <w:lang w:val="en-US"/>
        </w:rPr>
        <w:t xml:space="preserve">Macrotermes </w:t>
      </w:r>
      <w:r w:rsidR="001F4BBD" w:rsidRPr="003755F1">
        <w:rPr>
          <w:sz w:val="24"/>
          <w:szCs w:val="24"/>
          <w:lang w:val="en-US"/>
        </w:rPr>
        <w:t>species was identified based on mound s</w:t>
      </w:r>
      <w:r w:rsidR="00C919DD" w:rsidRPr="003755F1">
        <w:rPr>
          <w:sz w:val="24"/>
          <w:szCs w:val="24"/>
          <w:lang w:val="en-US"/>
        </w:rPr>
        <w:t>tructure (</w:t>
      </w:r>
      <w:r w:rsidR="001F4BBD" w:rsidRPr="003755F1">
        <w:rPr>
          <w:sz w:val="24"/>
          <w:szCs w:val="24"/>
          <w:lang w:val="en-US"/>
        </w:rPr>
        <w:t xml:space="preserve">open or closed ventilation). In case of those colonies where complete ITS sequences have not been published </w:t>
      </w:r>
      <w:r w:rsidR="001F4BBD" w:rsidRPr="003755F1">
        <w:rPr>
          <w:i/>
          <w:sz w:val="24"/>
          <w:szCs w:val="24"/>
          <w:lang w:val="en-US"/>
        </w:rPr>
        <w:t xml:space="preserve">Termitomyces </w:t>
      </w:r>
      <w:r w:rsidR="001F4BBD" w:rsidRPr="003755F1">
        <w:rPr>
          <w:sz w:val="24"/>
          <w:szCs w:val="24"/>
          <w:lang w:val="en-US"/>
        </w:rPr>
        <w:t xml:space="preserve">species was identified based on the two polymorphic sites </w:t>
      </w:r>
      <w:r w:rsidR="002D7B47">
        <w:rPr>
          <w:sz w:val="24"/>
          <w:szCs w:val="24"/>
          <w:lang w:val="en-US"/>
        </w:rPr>
        <w:t>with</w:t>
      </w:r>
      <w:r w:rsidR="001F4BBD" w:rsidRPr="003755F1">
        <w:rPr>
          <w:sz w:val="24"/>
          <w:szCs w:val="24"/>
          <w:lang w:val="en-US"/>
        </w:rPr>
        <w:t>in ITS1 region (see Vesala et al. 2017).</w:t>
      </w:r>
      <w:bookmarkStart w:id="0" w:name="_GoBack"/>
      <w:bookmarkEnd w:id="0"/>
    </w:p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1"/>
        <w:gridCol w:w="1558"/>
        <w:gridCol w:w="1540"/>
        <w:gridCol w:w="1478"/>
        <w:gridCol w:w="153"/>
        <w:gridCol w:w="1790"/>
        <w:gridCol w:w="1843"/>
      </w:tblGrid>
      <w:tr w:rsidR="00F747A3" w:rsidRPr="00F747A3" w:rsidTr="00F747A3">
        <w:trPr>
          <w:trHeight w:val="68"/>
        </w:trPr>
        <w:tc>
          <w:tcPr>
            <w:tcW w:w="15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4"/>
                <w:lang w:val="en-US"/>
              </w:rPr>
            </w:pPr>
          </w:p>
        </w:tc>
        <w:tc>
          <w:tcPr>
            <w:tcW w:w="15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Times New Roman" w:eastAsia="Times New Roman" w:hAnsi="Times New Roman" w:cs="Times New Roman"/>
                <w:szCs w:val="20"/>
                <w:lang w:val="en-US"/>
              </w:rPr>
            </w:pP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478" w:type="dxa"/>
            <w:tcBorders>
              <w:top w:val="nil"/>
              <w:left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153" w:type="dxa"/>
            <w:tcBorders>
              <w:top w:val="nil"/>
              <w:left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val="en-US"/>
              </w:rPr>
            </w:pPr>
          </w:p>
        </w:tc>
        <w:tc>
          <w:tcPr>
            <w:tcW w:w="363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 xml:space="preserve">GenBank </w:t>
            </w:r>
            <w:proofErr w:type="spellStart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accession</w:t>
            </w:r>
            <w:proofErr w:type="spellEnd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 xml:space="preserve"> </w:t>
            </w:r>
            <w:proofErr w:type="spellStart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number</w:t>
            </w:r>
            <w:proofErr w:type="spellEnd"/>
          </w:p>
        </w:tc>
      </w:tr>
      <w:tr w:rsidR="00F747A3" w:rsidRPr="00F747A3" w:rsidTr="00F747A3">
        <w:trPr>
          <w:trHeight w:val="435"/>
        </w:trPr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Colony</w:t>
            </w:r>
            <w:proofErr w:type="spellEnd"/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Study</w:t>
            </w:r>
            <w:proofErr w:type="spellEnd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 xml:space="preserve"> </w:t>
            </w:r>
            <w:proofErr w:type="spellStart"/>
            <w:r w:rsidRPr="00F747A3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>sit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</w:p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 w:rsidRPr="00F747A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  <w:t xml:space="preserve">Termitomyces </w:t>
            </w:r>
          </w:p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  <w:r w:rsidRPr="00F747A3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</w:rPr>
              <w:t>sp.</w:t>
            </w:r>
          </w:p>
        </w:tc>
        <w:tc>
          <w:tcPr>
            <w:tcW w:w="14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</w:pPr>
          </w:p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</w:rPr>
            </w:pPr>
            <w:r w:rsidRPr="00F747A3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  <w:t xml:space="preserve">Macrotermes </w:t>
            </w:r>
            <w:r w:rsidRPr="00F747A3">
              <w:rPr>
                <w:rFonts w:ascii="Calibri" w:eastAsia="Times New Roman" w:hAnsi="Calibri" w:cs="Times New Roman"/>
                <w:b/>
                <w:bCs/>
                <w:iCs/>
                <w:color w:val="000000"/>
                <w:sz w:val="24"/>
              </w:rPr>
              <w:t>sp.</w:t>
            </w:r>
          </w:p>
        </w:tc>
        <w:tc>
          <w:tcPr>
            <w:tcW w:w="1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E857DD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E857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  <w:t>Macrotermes</w:t>
            </w:r>
            <w:r w:rsidRPr="00E857D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 xml:space="preserve"> (COI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E857DD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</w:pPr>
            <w:r w:rsidRPr="00E857DD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4"/>
              </w:rPr>
              <w:t>Termitomyces</w:t>
            </w:r>
            <w:r w:rsidRPr="00E857DD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</w:rPr>
              <w:t xml:space="preserve"> (ITS)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1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8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4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K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ungule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1D2A8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596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3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8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5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5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6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6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6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6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lastRenderedPageBreak/>
              <w:t>TR16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6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7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7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7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1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8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9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8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0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8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R18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asigau Road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T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atik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5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T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atik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599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0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1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2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3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4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5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6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L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Lions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Bluff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07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D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4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2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2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2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3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3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4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M4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aktau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R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lastRenderedPageBreak/>
              <w:t>MR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R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R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R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3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B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bul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B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9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5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2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2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3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3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3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A3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8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6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Y1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geno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9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2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3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6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A4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lastRenderedPageBreak/>
              <w:t>TFA4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B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B3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FB5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oti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5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U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um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6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U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Mwashuma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597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DF51A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598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79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0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0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1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2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3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4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85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8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19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michaelseni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707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5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KY1976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0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1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2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2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3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5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6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7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3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S20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 xml:space="preserve">Salt </w:t>
            </w:r>
            <w:proofErr w:type="spellStart"/>
            <w:r w:rsidRPr="00F747A3">
              <w:rPr>
                <w:rFonts w:ascii="Calibri" w:eastAsia="Times New Roman" w:hAnsi="Calibri" w:cs="Times New Roman"/>
                <w:color w:val="000000"/>
              </w:rPr>
              <w:t>Lick</w:t>
            </w:r>
            <w:proofErr w:type="spellEnd"/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DF51A7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FF0000"/>
              </w:rPr>
            </w:pPr>
            <w:r>
              <w:t>MK275614*</w:t>
            </w: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H0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asha Cam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C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F747A3" w:rsidRPr="00F747A3" w:rsidTr="00F747A3">
        <w:trPr>
          <w:trHeight w:val="288"/>
        </w:trPr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TH04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asha Camp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A</w:t>
            </w:r>
          </w:p>
        </w:tc>
        <w:tc>
          <w:tcPr>
            <w:tcW w:w="1478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747A3">
              <w:rPr>
                <w:rFonts w:ascii="Calibri" w:eastAsia="Times New Roman" w:hAnsi="Calibri" w:cs="Times New Roman"/>
                <w:color w:val="000000"/>
              </w:rPr>
              <w:t>subhyalinus</w:t>
            </w:r>
          </w:p>
        </w:tc>
        <w:tc>
          <w:tcPr>
            <w:tcW w:w="153" w:type="dxa"/>
            <w:tcBorders>
              <w:top w:val="nil"/>
              <w:left w:val="nil"/>
              <w:bottom w:val="nil"/>
              <w:right w:val="nil"/>
            </w:tcBorders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747A3" w:rsidRPr="00F747A3" w:rsidRDefault="00F747A3" w:rsidP="005567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</w:tbl>
    <w:p w:rsidR="00C75BD8" w:rsidRPr="001D2A87" w:rsidRDefault="001D2A87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</w:p>
    <w:sectPr w:rsidR="00C75BD8" w:rsidRPr="001D2A8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A87"/>
    <w:rsid w:val="000B4258"/>
    <w:rsid w:val="001D2A87"/>
    <w:rsid w:val="001F4BBD"/>
    <w:rsid w:val="00276A71"/>
    <w:rsid w:val="002D7B47"/>
    <w:rsid w:val="003755F1"/>
    <w:rsid w:val="00556761"/>
    <w:rsid w:val="005E462E"/>
    <w:rsid w:val="00685232"/>
    <w:rsid w:val="008065F5"/>
    <w:rsid w:val="00AF56DE"/>
    <w:rsid w:val="00C0593B"/>
    <w:rsid w:val="00C727F5"/>
    <w:rsid w:val="00C75BD8"/>
    <w:rsid w:val="00C919DD"/>
    <w:rsid w:val="00DD7150"/>
    <w:rsid w:val="00DF51A7"/>
    <w:rsid w:val="00E857DD"/>
    <w:rsid w:val="00EB4D53"/>
    <w:rsid w:val="00F24CE3"/>
    <w:rsid w:val="00F74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17F07DF-64EE-4F7C-BB80-E11480DC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Batang" w:hAnsiTheme="minorHAnsi" w:cstheme="minorBidi"/>
        <w:sz w:val="22"/>
        <w:szCs w:val="22"/>
        <w:lang w:val="fi-FI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0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6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1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2</Words>
  <Characters>6908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to Vesala</dc:creator>
  <cp:keywords/>
  <dc:description/>
  <cp:lastModifiedBy>Vesala, Risto M</cp:lastModifiedBy>
  <cp:revision>2</cp:revision>
  <dcterms:created xsi:type="dcterms:W3CDTF">2018-12-15T10:53:00Z</dcterms:created>
  <dcterms:modified xsi:type="dcterms:W3CDTF">2018-12-15T10:53:00Z</dcterms:modified>
</cp:coreProperties>
</file>